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1840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3"/>
        <w:gridCol w:w="1999"/>
        <w:gridCol w:w="2912"/>
        <w:gridCol w:w="1691"/>
        <w:gridCol w:w="2305"/>
        <w:gridCol w:w="2262"/>
        <w:gridCol w:w="1072"/>
      </w:tblGrid>
      <w:tr w:rsidR="00130D52" w:rsidRPr="00130D52" w14:paraId="3A01F776" w14:textId="77777777" w:rsidTr="00130D5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F7A240" w14:textId="77777777" w:rsidR="00130D52" w:rsidRPr="00130D52" w:rsidRDefault="00130D52" w:rsidP="00130D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18215A" w14:textId="77777777" w:rsidR="00130D52" w:rsidRPr="00130D52" w:rsidRDefault="00130D52" w:rsidP="00130D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Randomization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proc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46B11" w14:textId="77777777" w:rsidR="00130D52" w:rsidRPr="00130D52" w:rsidRDefault="00130D52" w:rsidP="00130D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Deviations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from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intended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interven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C17D5" w14:textId="77777777" w:rsidR="00130D52" w:rsidRPr="00130D52" w:rsidRDefault="00130D52" w:rsidP="00130D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Missing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3B2A1D" w14:textId="77777777" w:rsidR="00130D52" w:rsidRPr="00130D52" w:rsidRDefault="00130D52" w:rsidP="00130D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Measurement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the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B44F2" w14:textId="77777777" w:rsidR="00130D52" w:rsidRPr="00130D52" w:rsidRDefault="00130D52" w:rsidP="00130D5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D52">
              <w:rPr>
                <w:rFonts w:ascii="Times New Roman" w:hAnsi="Times New Roman" w:cs="Times New Roman"/>
                <w:b/>
                <w:bCs/>
                <w:lang w:val="en-US"/>
              </w:rPr>
              <w:t>Selection of the reported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0CA69" w14:textId="77777777" w:rsidR="00130D52" w:rsidRPr="00130D52" w:rsidRDefault="00130D52" w:rsidP="00130D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spellEnd"/>
            <w:r w:rsidRPr="00130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30D52">
              <w:rPr>
                <w:rFonts w:ascii="Times New Roman" w:hAnsi="Times New Roman" w:cs="Times New Roman"/>
                <w:b/>
                <w:bCs/>
              </w:rPr>
              <w:t>bias</w:t>
            </w:r>
            <w:proofErr w:type="spellEnd"/>
          </w:p>
        </w:tc>
      </w:tr>
      <w:tr w:rsidR="00130D52" w:rsidRPr="00130D52" w14:paraId="33629723" w14:textId="77777777" w:rsidTr="0013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7F311F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proofErr w:type="spellStart"/>
            <w:r w:rsidRPr="00130D52">
              <w:rPr>
                <w:rFonts w:ascii="Times New Roman" w:hAnsi="Times New Roman" w:cs="Times New Roman"/>
              </w:rPr>
              <w:t>Bajestan</w:t>
            </w:r>
            <w:proofErr w:type="spellEnd"/>
            <w:r w:rsidRPr="00130D52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0" w:type="auto"/>
            <w:vAlign w:val="center"/>
            <w:hideMark/>
          </w:tcPr>
          <w:p w14:paraId="428C6880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F91C241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5D60397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E5498BC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E745F2E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1743D5B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</w:tr>
      <w:tr w:rsidR="00130D52" w:rsidRPr="00130D52" w14:paraId="49292B45" w14:textId="77777777" w:rsidTr="0013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4CF3B4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Rickert et al., 2014</w:t>
            </w:r>
          </w:p>
        </w:tc>
        <w:tc>
          <w:tcPr>
            <w:tcW w:w="0" w:type="auto"/>
            <w:vAlign w:val="center"/>
            <w:hideMark/>
          </w:tcPr>
          <w:p w14:paraId="6B2E1FFF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38E7125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A978DDA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329D63C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070CA72C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0B7601A1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</w:tr>
      <w:tr w:rsidR="00130D52" w:rsidRPr="00130D52" w14:paraId="658DBF21" w14:textId="77777777" w:rsidTr="0013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DCF3B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proofErr w:type="spellStart"/>
            <w:r w:rsidRPr="00130D52">
              <w:rPr>
                <w:rFonts w:ascii="Times New Roman" w:hAnsi="Times New Roman" w:cs="Times New Roman"/>
              </w:rPr>
              <w:t>Wildburger</w:t>
            </w:r>
            <w:proofErr w:type="spellEnd"/>
            <w:r w:rsidRPr="00130D52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0" w:type="auto"/>
            <w:vAlign w:val="center"/>
            <w:hideMark/>
          </w:tcPr>
          <w:p w14:paraId="4EB3EA1E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7295903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848B94F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8F9D0C8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02CB74A2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2461483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</w:tr>
      <w:tr w:rsidR="00130D52" w:rsidRPr="00130D52" w14:paraId="6DEC982C" w14:textId="77777777" w:rsidTr="0013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A4828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Gupta et al., 2019</w:t>
            </w:r>
          </w:p>
        </w:tc>
        <w:tc>
          <w:tcPr>
            <w:tcW w:w="0" w:type="auto"/>
            <w:vAlign w:val="center"/>
            <w:hideMark/>
          </w:tcPr>
          <w:p w14:paraId="7BDEE0F9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069A45F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FD3AA59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63B105E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2EFBF8A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293DF5C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</w:tr>
      <w:tr w:rsidR="00130D52" w:rsidRPr="00130D52" w14:paraId="38639AE1" w14:textId="77777777" w:rsidTr="0013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6C254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proofErr w:type="spellStart"/>
            <w:r w:rsidRPr="00130D52">
              <w:rPr>
                <w:rFonts w:ascii="Times New Roman" w:hAnsi="Times New Roman" w:cs="Times New Roman"/>
              </w:rPr>
              <w:t>Payer</w:t>
            </w:r>
            <w:proofErr w:type="spellEnd"/>
            <w:r w:rsidRPr="00130D52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0" w:type="auto"/>
            <w:vAlign w:val="center"/>
            <w:hideMark/>
          </w:tcPr>
          <w:p w14:paraId="3AA9CB2F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EE4AC88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5BBAACF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B949307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DD9467E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372062C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</w:tr>
      <w:tr w:rsidR="00130D52" w:rsidRPr="00130D52" w14:paraId="48F41177" w14:textId="77777777" w:rsidTr="00130D5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397BDC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proofErr w:type="spellStart"/>
            <w:r w:rsidRPr="00130D52">
              <w:rPr>
                <w:rFonts w:ascii="Times New Roman" w:hAnsi="Times New Roman" w:cs="Times New Roman"/>
              </w:rPr>
              <w:t>Whitt</w:t>
            </w:r>
            <w:proofErr w:type="spellEnd"/>
            <w:r w:rsidRPr="00130D52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5183C3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388558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60289B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029F85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AE89A9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E3D1CB" w14:textId="77777777" w:rsidR="00130D52" w:rsidRPr="00130D52" w:rsidRDefault="00130D52" w:rsidP="00130D52">
            <w:pPr>
              <w:rPr>
                <w:rFonts w:ascii="Times New Roman" w:hAnsi="Times New Roman" w:cs="Times New Roman"/>
              </w:rPr>
            </w:pPr>
            <w:r w:rsidRPr="00130D52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32788DE8" w14:textId="74653ABA" w:rsidR="00094161" w:rsidRPr="00130D52" w:rsidRDefault="00130D52">
      <w:pPr>
        <w:rPr>
          <w:rFonts w:ascii="Times New Roman" w:hAnsi="Times New Roman" w:cs="Times New Roman"/>
          <w:lang w:val="en-US"/>
        </w:rPr>
      </w:pPr>
      <w:r w:rsidRPr="00130D52">
        <w:rPr>
          <w:rFonts w:ascii="Times New Roman" w:hAnsi="Times New Roman" w:cs="Times New Roman"/>
          <w:lang w:val="en-US"/>
        </w:rPr>
        <w:t>Supplementary Material 3. Risk of Bias (</w:t>
      </w:r>
      <w:proofErr w:type="spellStart"/>
      <w:r w:rsidRPr="00130D52">
        <w:rPr>
          <w:rFonts w:ascii="Times New Roman" w:hAnsi="Times New Roman" w:cs="Times New Roman"/>
          <w:lang w:val="en-US"/>
        </w:rPr>
        <w:t>RoB</w:t>
      </w:r>
      <w:proofErr w:type="spellEnd"/>
      <w:r w:rsidR="00A97928">
        <w:rPr>
          <w:rFonts w:ascii="Times New Roman" w:hAnsi="Times New Roman" w:cs="Times New Roman"/>
          <w:lang w:val="en-US"/>
        </w:rPr>
        <w:t>)</w:t>
      </w:r>
      <w:r w:rsidRPr="00130D52">
        <w:rPr>
          <w:rFonts w:ascii="Times New Roman" w:hAnsi="Times New Roman" w:cs="Times New Roman"/>
          <w:lang w:val="en-US"/>
        </w:rPr>
        <w:t xml:space="preserve"> 2.0</w:t>
      </w:r>
      <w:r w:rsidR="00A97928">
        <w:rPr>
          <w:rFonts w:ascii="Times New Roman" w:hAnsi="Times New Roman" w:cs="Times New Roman"/>
          <w:lang w:val="en-US"/>
        </w:rPr>
        <w:t xml:space="preserve"> Assessment</w:t>
      </w:r>
      <w:r w:rsidRPr="00130D52">
        <w:rPr>
          <w:rFonts w:ascii="Times New Roman" w:hAnsi="Times New Roman" w:cs="Times New Roman"/>
          <w:lang w:val="en-US"/>
        </w:rPr>
        <w:t xml:space="preserve"> for Included Randomized Controlled Trials</w:t>
      </w:r>
    </w:p>
    <w:sectPr w:rsidR="00094161" w:rsidRPr="00130D52" w:rsidSect="00130D5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52"/>
    <w:rsid w:val="00094161"/>
    <w:rsid w:val="00130D52"/>
    <w:rsid w:val="00134398"/>
    <w:rsid w:val="0020564A"/>
    <w:rsid w:val="00A63D40"/>
    <w:rsid w:val="00A97928"/>
    <w:rsid w:val="00B472C3"/>
    <w:rsid w:val="00BC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66E504C"/>
  <w15:chartTrackingRefBased/>
  <w15:docId w15:val="{025E1A31-5576-4EE5-9E39-24C801D4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30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0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0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0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0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0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0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0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0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0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0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0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0D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0D5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0D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0D5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0D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0D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30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0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30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30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0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0D5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30D5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0D5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0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0D5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30D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7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OQUIN SOTO, CONSUELO</dc:creator>
  <cp:keywords/>
  <dc:description/>
  <cp:lastModifiedBy>FRANZ TITO CORONEL ZUBIATE</cp:lastModifiedBy>
  <cp:revision>2</cp:revision>
  <dcterms:created xsi:type="dcterms:W3CDTF">2025-06-25T02:50:00Z</dcterms:created>
  <dcterms:modified xsi:type="dcterms:W3CDTF">2025-07-13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047558-3bfd-4319-8a0e-471b1982a7c7</vt:lpwstr>
  </property>
</Properties>
</file>